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068" w:rsidRDefault="00EE6068" w:rsidP="00EE606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F5E6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ata 4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261E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385B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ist of o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ligonucleotide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sed in this study.</w:t>
      </w:r>
    </w:p>
    <w:tbl>
      <w:tblPr>
        <w:tblW w:w="9702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3"/>
        <w:gridCol w:w="12"/>
        <w:gridCol w:w="4949"/>
        <w:gridCol w:w="2788"/>
      </w:tblGrid>
      <w:tr w:rsidR="00EE6068" w:rsidTr="00130558">
        <w:tc>
          <w:tcPr>
            <w:tcW w:w="1953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ligonucleotide</w:t>
            </w:r>
            <w:proofErr w:type="spellEnd"/>
          </w:p>
        </w:tc>
        <w:tc>
          <w:tcPr>
            <w:tcW w:w="4961" w:type="dxa"/>
            <w:gridSpan w:val="2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rpos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HABCCIPF (</w:t>
            </w:r>
            <w:proofErr w:type="spellStart"/>
            <w:r w:rsidRPr="00327EB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co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GCTGAATTCATGGCGTCCAGGTCTAAGCGGCGTG</w:t>
            </w:r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n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lne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NHA</w:t>
            </w:r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HABCCIPR (</w:t>
            </w:r>
            <w:proofErr w:type="spellStart"/>
            <w:r w:rsidRPr="00327EB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GAAGCGGCCGCTTAGACAGATAGATATTCTTTCAG</w:t>
            </w:r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n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lne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NHA</w:t>
            </w:r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HAPABPC1F </w:t>
            </w:r>
          </w:p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27EB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AGAGTCGACATGAACCCCAGTGCCCCCAGCTAC</w:t>
            </w:r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n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lne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NHA</w:t>
            </w:r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HAPABPC1R </w:t>
            </w:r>
          </w:p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27EB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GGGAAGCGGCCGCTTAAACAGTTGGAACACCGGTGGC</w:t>
            </w:r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n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lne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NHA</w:t>
            </w:r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HFAM46C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TACGCTTCACTCGACGCGGATCCCGTC</w:t>
            </w:r>
            <w: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GAATTC ATGGCAGAGGAGAGCAGCTGTACCAGG</w:t>
            </w:r>
          </w:p>
          <w:p w:rsidR="00EE6068" w:rsidRDefault="00EE6068" w:rsidP="00130558"/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n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lne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NHA</w:t>
            </w:r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HFAM46C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GCTCGAAGCATTAACCCTCACTAAAGGGAAGCGGCCGCCTAGTTACAGGGCAGCCAGGTAGGGTAAGG</w:t>
            </w:r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n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lne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NHA</w:t>
            </w:r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HFAM46D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r w:rsidRPr="00453B4B"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 xml:space="preserve">GATTACGCTTCACTCGACGCGGATCCCGTC </w:t>
            </w:r>
            <w:proofErr w:type="spellStart"/>
            <w:r w:rsidRPr="00453B4B"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GAAT</w:t>
            </w:r>
            <w: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TCatgtctgaaatcagat</w:t>
            </w:r>
            <w:r w:rsidRPr="00453B4B"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tcaccaatct</w:t>
            </w:r>
            <w:proofErr w:type="spellEnd"/>
            <w:r w:rsidRPr="00453B4B"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 xml:space="preserve"> </w:t>
            </w:r>
            <w:proofErr w:type="spellStart"/>
            <w:r w:rsidRPr="00453B4B"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cac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n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lne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NHA</w:t>
            </w:r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HFAM46D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r w:rsidRPr="00453B4B"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GCTCGAAGCATTAACCCTCACTAAAGGGAAGCGGCCGCttaactcataccatttgatccacgaaagtg</w:t>
            </w:r>
          </w:p>
        </w:tc>
        <w:tc>
          <w:tcPr>
            <w:tcW w:w="2788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n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lne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NHA</w:t>
            </w:r>
          </w:p>
        </w:tc>
      </w:tr>
      <w:tr w:rsidR="00EE6068" w:rsidTr="00130558">
        <w:trPr>
          <w:trHeight w:val="300"/>
        </w:trPr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am46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ATCCGAAAACCTGTACTTCCAAGGAACCGGTATGGCAGAGGAGAGCAGCTG </w:t>
            </w:r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-GF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ruct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am46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ATCACCCTGAAAATACAAATTCTCGCTAGCGTTACAGGGCAGCCAGGTAG</w:t>
            </w:r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-CGF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ruct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BCCIP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</w:t>
            </w:r>
            <w:proofErr w:type="spellEnd"/>
          </w:p>
        </w:tc>
        <w:tc>
          <w:tcPr>
            <w:tcW w:w="4961" w:type="dxa"/>
            <w:gridSpan w:val="2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ATCCGAAAACCTGTACTTCCAAGGAACCGGTatggcgtccaggtctaagcggc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-CGF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ruct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BCCI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961" w:type="dxa"/>
            <w:gridSpan w:val="2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ATCACCCTGAAAATACAAATTCTCGCTAGCgacagatagatattctttcag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-CGF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ruct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PABPC1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ATCCGAAAACCTGTACTTCCAAGGAACCGGTatgaaccccagtgcccccag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-CGF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ruct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PABPC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ATCACCCTGAAAATACAAATTCTCGCTAGCaacagttggaacaccggtgg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-CGF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ruct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cDNAGld2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ATCCGAAAACCTGTACTTCCAAGGAACCGGTATGTTCCCAAACTCAATTTTG</w:t>
            </w:r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-CGF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ruct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Gld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ATCACCCTGAAAATACAAATTCTCGCTAGCTCTTTTCAGGACAGCAGCTC</w:t>
            </w:r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-CGF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ruct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POLS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</w:t>
            </w:r>
            <w:proofErr w:type="spellEnd"/>
          </w:p>
        </w:tc>
        <w:tc>
          <w:tcPr>
            <w:tcW w:w="4961" w:type="dxa"/>
            <w:gridSpan w:val="2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ATCCGAAAACCTGTACTTCCAAGGAACCGGT</w:t>
            </w:r>
            <w: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atgtccccttgtcctgaagaag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-CGF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ruct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POLS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R</w:t>
            </w:r>
            <w:proofErr w:type="spellEnd"/>
          </w:p>
        </w:tc>
        <w:tc>
          <w:tcPr>
            <w:tcW w:w="4961" w:type="dxa"/>
            <w:gridSpan w:val="2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ATCACCCTGAAAATACAAATTCTCGCTAGCtctgctgaggctcacgggcag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-CGF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ruct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PAPOLA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</w:t>
            </w:r>
            <w:proofErr w:type="spellEnd"/>
          </w:p>
        </w:tc>
        <w:tc>
          <w:tcPr>
            <w:tcW w:w="4961" w:type="dxa"/>
            <w:gridSpan w:val="2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GGATCCGAAAACCTGTACTTCCAAGGAACCGGTatgccgtttccagttacaacacagg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-CGF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ruct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PAPOLA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R</w:t>
            </w:r>
            <w:proofErr w:type="spellEnd"/>
          </w:p>
        </w:tc>
        <w:tc>
          <w:tcPr>
            <w:tcW w:w="4961" w:type="dxa"/>
            <w:gridSpan w:val="2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GATATCACCCTGAAAATACAAATTCTCGCTAGCccgattcaatctcagttttattg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-CGF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ruct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FAM46Cmut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GCTGCAAAGCCCTGGCCCTAATCTTCC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46CW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tagenesis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FAM46Cmut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AAGATTAGGGCCAGGGCTTTGCAGCCC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46CW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tagenesis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Del="00DA2D19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FAM46DmutF</w:t>
            </w:r>
          </w:p>
        </w:tc>
        <w:tc>
          <w:tcPr>
            <w:tcW w:w="4961" w:type="dxa"/>
            <w:gridSpan w:val="2"/>
          </w:tcPr>
          <w:p w:rsidR="00EE6068" w:rsidDel="00DA2D19" w:rsidRDefault="00EE6068" w:rsidP="00130558">
            <w:pP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proofErr w:type="spellStart"/>
            <w:r w:rsidRPr="000B1D84"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agctataagGCCctgGCCgttatttttg</w:t>
            </w:r>
            <w:proofErr w:type="spellEnd"/>
          </w:p>
        </w:tc>
        <w:tc>
          <w:tcPr>
            <w:tcW w:w="2788" w:type="dxa"/>
          </w:tcPr>
          <w:p w:rsidR="00EE6068" w:rsidDel="00DA2D19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46DW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tagenesis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Del="00DA2D19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DNAFAM46DmutR</w:t>
            </w:r>
          </w:p>
        </w:tc>
        <w:tc>
          <w:tcPr>
            <w:tcW w:w="4961" w:type="dxa"/>
            <w:gridSpan w:val="2"/>
          </w:tcPr>
          <w:p w:rsidR="00EE6068" w:rsidDel="00DA2D19" w:rsidRDefault="00EE6068" w:rsidP="00130558">
            <w:pP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proofErr w:type="spellStart"/>
            <w:r w:rsidRPr="000B1D84"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caaaaataacGGCcagGGCcttatagct</w:t>
            </w:r>
            <w:proofErr w:type="spellEnd"/>
          </w:p>
        </w:tc>
        <w:tc>
          <w:tcPr>
            <w:tcW w:w="2788" w:type="dxa"/>
          </w:tcPr>
          <w:p w:rsidR="00EE6068" w:rsidDel="00DA2D19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46DW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tagenesis</w:t>
            </w:r>
            <w:proofErr w:type="spellEnd"/>
          </w:p>
        </w:tc>
      </w:tr>
      <w:tr w:rsidR="00EE6068" w:rsidRPr="0013055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am46D_NHIS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TGAAGTCTACCAGGAACAAACCGGTGGATCCATGTCTGAAATCAGATTCAC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br/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oning into pET28 vector (N-terminal </w:t>
            </w:r>
            <w:proofErr w:type="spellStart"/>
            <w:r w:rsidRPr="00A92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HisTAG</w:t>
            </w:r>
            <w:proofErr w:type="spellEnd"/>
            <w:r w:rsidRPr="00A92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-Sumo)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am46D_NHIS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GATCTCAGTGGTGGTGGTGGTGGTGCTCGAGTTAACTCATACCATTTGATC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oning into pET28 vector</w:t>
            </w:r>
          </w:p>
          <w:p w:rsidR="00EE6068" w:rsidRPr="00A92FF1" w:rsidRDefault="00EE6068" w:rsidP="00130558">
            <w:pPr>
              <w:rPr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-terminal </w:t>
            </w:r>
            <w:proofErr w:type="spellStart"/>
            <w:r w:rsidRPr="00A92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HisTAG</w:t>
            </w:r>
            <w:proofErr w:type="spellEnd"/>
            <w:r w:rsidRPr="00A92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-Sumo)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am46C_NHIS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TGAAGTCTACCAGGAACAAACCGGTGGATCCATGGCAGAGGAGAGCAGCTG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br/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oning into pET28 vector</w:t>
            </w:r>
          </w:p>
          <w:p w:rsidR="00EE6068" w:rsidRPr="00A92FF1" w:rsidRDefault="00EE6068" w:rsidP="00130558">
            <w:pPr>
              <w:rPr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-terminal </w:t>
            </w:r>
            <w:proofErr w:type="spellStart"/>
            <w:r w:rsidRPr="00A92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HisTAG</w:t>
            </w:r>
            <w:proofErr w:type="spellEnd"/>
            <w:r w:rsidRPr="00A92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-Sumo)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am46C_NHIS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GATCTCAGTGGTGGTGGTGGTGGTGCTCGAGTTAGTTACAGGGCAGCCAGG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oning into pET28 vector</w:t>
            </w:r>
          </w:p>
          <w:p w:rsidR="00EE6068" w:rsidRPr="00A92FF1" w:rsidRDefault="00EE6068" w:rsidP="00130558">
            <w:pPr>
              <w:rPr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N-terminal </w:t>
            </w:r>
            <w:proofErr w:type="spellStart"/>
            <w:r w:rsidRPr="00A92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HisTAG</w:t>
            </w:r>
            <w:proofErr w:type="spellEnd"/>
            <w:r w:rsidRPr="00A92FF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-Sumo)</w:t>
            </w:r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APDH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ACCAGGAAATGAGCTTG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PD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PDH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ATATTGTTGCCATCAATG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PD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Luc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atgattactggtccacaatgg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LucR</w:t>
            </w:r>
            <w:proofErr w:type="spellEnd"/>
          </w:p>
        </w:tc>
        <w:tc>
          <w:tcPr>
            <w:tcW w:w="4961" w:type="dxa"/>
            <w:gridSpan w:val="2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gaacacgctcaacaaacgat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L1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GAGGTAGGTGTAGGAGGC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TL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320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GAGCGGCGGTTGGATGGC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D3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320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TCGCTGGAGTCGGGACAG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D3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PSA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CTTCATCGAGTCCAACCTG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PS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PSA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CAGGCTTATCCAATAGC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PS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SR4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GGCGGCGATGGCATCTCTCG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SR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SR4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CCTGGATGTGGCTCTTCGC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SR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SR2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GCTGTCACTCAAGCAGAGG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SR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SR2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CTCTTGCTGGAGTACCAC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SR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N7 (RN7SL1)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TACTGATCAGCACGGGAG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S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Fam46C_ex2_1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ACTGCGGTCCTATATGGTT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46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Fam46C_ex2_1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CCAAATTCTCCCAATCTCG</w:t>
            </w:r>
          </w:p>
        </w:tc>
        <w:tc>
          <w:tcPr>
            <w:tcW w:w="2788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46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ific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46C_ex2_2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ACTGACCGCTGGAGCCTG</w:t>
            </w:r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46C</w:t>
            </w:r>
          </w:p>
        </w:tc>
      </w:tr>
      <w:tr w:rsidR="00EE606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46C_ex2_2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TGAAGTCCCGCACAAGA</w:t>
            </w:r>
          </w:p>
        </w:tc>
        <w:tc>
          <w:tcPr>
            <w:tcW w:w="2788" w:type="dxa"/>
          </w:tcPr>
          <w:p w:rsidR="00EE6068" w:rsidRDefault="00EE6068" w:rsidP="00130558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46C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FV_R</w:t>
            </w:r>
          </w:p>
          <w:p w:rsidR="00EE6068" w:rsidRDefault="00EE6068" w:rsidP="00130558"/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CGATAAGCTTGATATCAAGCTTGCATGCTCGAGCTATCTAGATCCGGTGGATCCCGG</w:t>
            </w:r>
          </w:p>
          <w:p w:rsidR="00EE6068" w:rsidRDefault="00EE6068" w:rsidP="00130558"/>
        </w:tc>
        <w:tc>
          <w:tcPr>
            <w:tcW w:w="2788" w:type="dxa"/>
          </w:tcPr>
          <w:p w:rsidR="00EE6068" w:rsidRPr="00A92FF1" w:rsidRDefault="00EE6068" w:rsidP="00130558">
            <w:pPr>
              <w:rPr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iversal primer for cloning into</w:t>
            </w:r>
          </w:p>
          <w:p w:rsidR="00EE6068" w:rsidRPr="00A92FF1" w:rsidRDefault="00EE6068" w:rsidP="00130558">
            <w:pPr>
              <w:rPr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IVSFFV 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FV_F</w:t>
            </w:r>
          </w:p>
          <w:p w:rsidR="00EE6068" w:rsidRDefault="00EE6068" w:rsidP="00130558"/>
        </w:tc>
        <w:tc>
          <w:tcPr>
            <w:tcW w:w="4961" w:type="dxa"/>
            <w:gridSpan w:val="2"/>
          </w:tcPr>
          <w:p w:rsidR="00EE6068" w:rsidRDefault="00EE6068" w:rsidP="00130558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CCTCCGACAGACTGAGTCGCCCGGGGGGGAAAACCTGTACTTCCAAGGAACC</w:t>
            </w:r>
          </w:p>
          <w:p w:rsidR="00EE6068" w:rsidRDefault="00EE6068" w:rsidP="00130558"/>
        </w:tc>
        <w:tc>
          <w:tcPr>
            <w:tcW w:w="2788" w:type="dxa"/>
          </w:tcPr>
          <w:p w:rsidR="00EE6068" w:rsidRPr="00A92FF1" w:rsidRDefault="00EE6068" w:rsidP="00130558">
            <w:pPr>
              <w:rPr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Universal primer for cloning into HIVSFFV</w:t>
            </w:r>
          </w:p>
        </w:tc>
      </w:tr>
      <w:tr w:rsidR="00EE6068" w:rsidRPr="00E32B90" w:rsidTr="00130558">
        <w:tc>
          <w:tcPr>
            <w:tcW w:w="1953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1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910">
              <w:rPr>
                <w:rFonts w:ascii="Times New Roman" w:eastAsia="Times New Roman" w:hAnsi="Times New Roman" w:cs="Times New Roman"/>
                <w:sz w:val="24"/>
                <w:szCs w:val="24"/>
              </w:rPr>
              <w:t>GTGCCAGAGTCCTTCGATAG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PCR (Firefly luciferase).</w:t>
            </w:r>
          </w:p>
        </w:tc>
      </w:tr>
      <w:tr w:rsidR="00EE6068" w:rsidRPr="00E32B90" w:rsidTr="00130558">
        <w:tc>
          <w:tcPr>
            <w:tcW w:w="1953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1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910">
              <w:rPr>
                <w:rFonts w:ascii="Times New Roman" w:eastAsia="Times New Roman" w:hAnsi="Times New Roman" w:cs="Times New Roman"/>
                <w:sz w:val="24"/>
                <w:szCs w:val="24"/>
              </w:rPr>
              <w:t>CTCACGCAGGCAGTTCTATG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PCR (Firefly luciferase).</w:t>
            </w:r>
          </w:p>
        </w:tc>
      </w:tr>
      <w:tr w:rsidR="00EE6068" w:rsidRPr="00E32B90" w:rsidTr="00130558">
        <w:tc>
          <w:tcPr>
            <w:tcW w:w="1953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2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910">
              <w:rPr>
                <w:rFonts w:ascii="Times New Roman" w:eastAsia="Times New Roman" w:hAnsi="Times New Roman" w:cs="Times New Roman"/>
                <w:sz w:val="24"/>
                <w:szCs w:val="24"/>
              </w:rPr>
              <w:t>GTTGTTCCATTCCATCACGG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PCR (Firefly luciferase).</w:t>
            </w:r>
          </w:p>
        </w:tc>
      </w:tr>
      <w:tr w:rsidR="00EE6068" w:rsidRPr="00E32B90" w:rsidTr="00130558">
        <w:tc>
          <w:tcPr>
            <w:tcW w:w="1953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2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910">
              <w:rPr>
                <w:rFonts w:ascii="Times New Roman" w:eastAsia="Times New Roman" w:hAnsi="Times New Roman" w:cs="Times New Roman"/>
                <w:sz w:val="24"/>
                <w:szCs w:val="24"/>
              </w:rPr>
              <w:t>CCTGAAGGCTCCTCAGAAAC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PCR (Firefly luciferase).</w:t>
            </w:r>
          </w:p>
        </w:tc>
      </w:tr>
      <w:tr w:rsidR="00EE6068" w:rsidRPr="00E32B90" w:rsidTr="00130558">
        <w:tc>
          <w:tcPr>
            <w:tcW w:w="1953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46CF1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TTCATCGACTTCCCGGACA  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PCR (FAM46C)</w:t>
            </w:r>
          </w:p>
        </w:tc>
      </w:tr>
      <w:tr w:rsidR="00EE6068" w:rsidRPr="00E32B90" w:rsidTr="00130558">
        <w:tc>
          <w:tcPr>
            <w:tcW w:w="1953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46CR1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9F1">
              <w:rPr>
                <w:rFonts w:ascii="Times New Roman" w:eastAsia="Times New Roman" w:hAnsi="Times New Roman" w:cs="Times New Roman"/>
                <w:sz w:val="24"/>
                <w:szCs w:val="24"/>
              </w:rPr>
              <w:t>GACACACGGTGCTCTCGTTC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PCR (FAM46C)</w:t>
            </w:r>
          </w:p>
        </w:tc>
      </w:tr>
      <w:tr w:rsidR="00EE6068" w:rsidRPr="00E32B90" w:rsidTr="00130558">
        <w:tc>
          <w:tcPr>
            <w:tcW w:w="1953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46CF2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TCCTGCC</w:t>
            </w:r>
            <w:r w:rsidRPr="00F779F1">
              <w:rPr>
                <w:rFonts w:ascii="Times New Roman" w:eastAsia="Times New Roman" w:hAnsi="Times New Roman" w:cs="Times New Roman"/>
                <w:sz w:val="24"/>
                <w:szCs w:val="24"/>
              </w:rPr>
              <w:t>AGAGGGTGTG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PCR (FAM46C)</w:t>
            </w:r>
          </w:p>
        </w:tc>
      </w:tr>
      <w:tr w:rsidR="00EE6068" w:rsidRPr="00E32B90" w:rsidTr="00130558">
        <w:tc>
          <w:tcPr>
            <w:tcW w:w="1953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46CR2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9F1">
              <w:rPr>
                <w:rFonts w:ascii="Times New Roman" w:eastAsia="Times New Roman" w:hAnsi="Times New Roman" w:cs="Times New Roman"/>
                <w:sz w:val="24"/>
                <w:szCs w:val="24"/>
              </w:rPr>
              <w:t>AGGCTCCAGCGGTCAGTGTC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PCR (FAM46C)</w:t>
            </w:r>
          </w:p>
        </w:tc>
      </w:tr>
      <w:tr w:rsidR="00EE6068" w:rsidRPr="00E32B90" w:rsidTr="00130558">
        <w:tc>
          <w:tcPr>
            <w:tcW w:w="1953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PDH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AAGGTGAAGGTCGGAGTCAAC</w:t>
            </w:r>
          </w:p>
        </w:tc>
        <w:tc>
          <w:tcPr>
            <w:tcW w:w="2788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</w:tr>
      <w:tr w:rsidR="00EE6068" w:rsidRPr="00E32B90" w:rsidTr="00130558">
        <w:tc>
          <w:tcPr>
            <w:tcW w:w="1953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PDHR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  <w:t>GGGGTCATTGATGGCAACAATA</w:t>
            </w:r>
          </w:p>
        </w:tc>
        <w:tc>
          <w:tcPr>
            <w:tcW w:w="2788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</w:tr>
      <w:tr w:rsidR="00EE6068" w:rsidRPr="00E32B90" w:rsidTr="00130558">
        <w:tc>
          <w:tcPr>
            <w:tcW w:w="1953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88B">
              <w:rPr>
                <w:rFonts w:ascii="Times New Roman" w:eastAsia="Times New Roman" w:hAnsi="Times New Roman" w:cs="Times New Roman"/>
                <w:sz w:val="24"/>
                <w:szCs w:val="24"/>
              </w:rPr>
              <w:t>15_131nF</w:t>
            </w:r>
          </w:p>
        </w:tc>
        <w:tc>
          <w:tcPr>
            <w:tcW w:w="4961" w:type="dxa"/>
            <w:gridSpan w:val="2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88B">
              <w:rPr>
                <w:rFonts w:ascii="Times New Roman" w:eastAsia="Times New Roman" w:hAnsi="Times New Roman" w:cs="Times New Roman"/>
                <w:sz w:val="24"/>
                <w:szCs w:val="24"/>
              </w:rPr>
              <w:t>CGACAGACTGAGTCGCCCGGGGGGGGATCCATGACTTCGAAAGTTTATG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RL and RL5Box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to</w:t>
            </w:r>
          </w:p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0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_131R1</w:t>
            </w:r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0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AGTTGGACTTATCTAGATTATTGTTCATTTTTGAGAAC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RL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</w:p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3C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_131F2</w:t>
            </w:r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3C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TCTCAAAAATGAACAATAATCTAGATAAGTCCAACTAC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RL5Box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</w:p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3C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_131_R</w:t>
            </w:r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3C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AGCTTGATATCAAGCTTGCATGctcgagAAAGGGAAGCGGCCGCCTCG</w:t>
            </w:r>
            <w:proofErr w:type="spellEnd"/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RL5Box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</w:p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26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_133_F</w:t>
            </w:r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26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GACAGACTGAGTCGCCCGGGGGGGGATCC</w:t>
            </w:r>
            <w:r w:rsidRPr="001F0E47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  <w:t>ccatggaagacgccaaaaac</w:t>
            </w:r>
            <w:proofErr w:type="spellEnd"/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FL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</w:p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26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_133_R</w:t>
            </w:r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26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AGCTTGATATCAAGCTTGCATGCTCGAG</w:t>
            </w:r>
            <w:r w:rsidRPr="001F0E47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  <w:t>ttacacggcgatctttccgc</w:t>
            </w:r>
            <w:proofErr w:type="spellEnd"/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FL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</w:p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0626C1" w:rsidTr="00130558">
        <w:tc>
          <w:tcPr>
            <w:tcW w:w="1953" w:type="dxa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36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_f</w:t>
            </w:r>
            <w:proofErr w:type="spellEnd"/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36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GCTCTAAAAAGAGCTCAC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 constructs sequencing</w:t>
            </w:r>
          </w:p>
        </w:tc>
      </w:tr>
      <w:tr w:rsidR="00EE6068" w:rsidRPr="000626C1" w:rsidTr="00130558">
        <w:tc>
          <w:tcPr>
            <w:tcW w:w="1953" w:type="dxa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_r</w:t>
            </w:r>
            <w:proofErr w:type="spellEnd"/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TAAGAATACCAGTCAATC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 constructs sequencing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Pr="00FA38D0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F7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FP_F</w:t>
            </w:r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</w:pPr>
            <w:proofErr w:type="spellStart"/>
            <w:r w:rsidRPr="001F0E47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  <w:t>catggtcctgctggagttcg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uencing of all constructs with N-terminal GFP tag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Pr="00FA38D0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F7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EGFP_R</w:t>
            </w:r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</w:pPr>
            <w:proofErr w:type="spellStart"/>
            <w:r w:rsidRPr="001F0E47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  <w:t>tgaacttgtggccgtttacg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uencing of all constructs with C-terminal GFP tag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Pr="00FA38D0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F7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TTO_F</w:t>
            </w:r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</w:pPr>
            <w:proofErr w:type="spellStart"/>
            <w:r w:rsidRPr="001F0E47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  <w:t>tgacctccatagaagacacc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quencing of </w:t>
            </w:r>
            <w:proofErr w:type="spellStart"/>
            <w:r w:rsidRPr="009F7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KK</w:t>
            </w:r>
            <w:proofErr w:type="spellEnd"/>
            <w:r w:rsidRPr="009F7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F7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DNA5FRT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insert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Pr="00FA38D0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F7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TTO_R</w:t>
            </w:r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</w:pPr>
            <w:proofErr w:type="spellStart"/>
            <w:r w:rsidRPr="001F0E47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  <w:t>aactagaaggcacagtcgag</w:t>
            </w:r>
            <w:proofErr w:type="spellEnd"/>
          </w:p>
        </w:tc>
        <w:tc>
          <w:tcPr>
            <w:tcW w:w="2788" w:type="dxa"/>
          </w:tcPr>
          <w:p w:rsidR="00EE606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quencing of </w:t>
            </w:r>
            <w:proofErr w:type="spellStart"/>
            <w:r w:rsidRPr="009F7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KK</w:t>
            </w:r>
            <w:proofErr w:type="spellEnd"/>
            <w:r w:rsidRPr="009F7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F768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DNA5FRT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insert</w:t>
            </w:r>
          </w:p>
        </w:tc>
      </w:tr>
      <w:tr w:rsidR="00EE6068" w:rsidRPr="00130558" w:rsidTr="00130558">
        <w:tc>
          <w:tcPr>
            <w:tcW w:w="1953" w:type="dxa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3C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_Met-HA_for</w:t>
            </w:r>
            <w:proofErr w:type="spellEnd"/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3C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GTACCCCTACGACGTGCCCGACTACGCTGGATCCGAAAACCTGTACTTCCA</w:t>
            </w:r>
          </w:p>
        </w:tc>
        <w:tc>
          <w:tcPr>
            <w:tcW w:w="2788" w:type="dxa"/>
          </w:tcPr>
          <w:p w:rsidR="00EE6068" w:rsidRPr="00B13C44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sertion</w:t>
            </w:r>
            <w:r w:rsidRPr="00CA6E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Pr="001F0E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A into </w:t>
            </w:r>
            <w:proofErr w:type="spellStart"/>
            <w:r w:rsidRPr="001F0E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DNA</w:t>
            </w:r>
            <w:proofErr w:type="spellEnd"/>
          </w:p>
        </w:tc>
      </w:tr>
      <w:tr w:rsidR="00EE6068" w:rsidRPr="00130558" w:rsidTr="00130558">
        <w:tc>
          <w:tcPr>
            <w:tcW w:w="1953" w:type="dxa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3C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_Met-HA_rev</w:t>
            </w:r>
            <w:proofErr w:type="spellEnd"/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3C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CGTAGTCGGGCACGTCGTAGGGGTACATGGTACCAAGCTTAAGTTTAAACG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sertion of </w:t>
            </w:r>
            <w:r w:rsidRPr="00B34F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A into </w:t>
            </w:r>
            <w:proofErr w:type="spellStart"/>
            <w:r w:rsidRPr="00B34F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DNA</w:t>
            </w:r>
            <w:proofErr w:type="spellEnd"/>
          </w:p>
        </w:tc>
      </w:tr>
      <w:tr w:rsidR="00EE6068" w:rsidRPr="00130558" w:rsidTr="00130558">
        <w:tc>
          <w:tcPr>
            <w:tcW w:w="1953" w:type="dxa"/>
            <w:tcBorders>
              <w:bottom w:val="single" w:sz="4" w:space="0" w:color="auto"/>
            </w:tcBorders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36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_129_F</w:t>
            </w:r>
          </w:p>
        </w:tc>
        <w:tc>
          <w:tcPr>
            <w:tcW w:w="4961" w:type="dxa"/>
            <w:gridSpan w:val="2"/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36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GACAGACTGAGTCGCCCGGGGGGGGATCCATGGACGCACAAACACGACG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NHAFAM46C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  <w:tcBorders>
              <w:bottom w:val="single" w:sz="4" w:space="0" w:color="auto"/>
            </w:tcBorders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36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_129_R</w:t>
            </w:r>
          </w:p>
        </w:tc>
        <w:tc>
          <w:tcPr>
            <w:tcW w:w="4961" w:type="dxa"/>
            <w:gridSpan w:val="2"/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36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GATATCAAGCTTGCATGCTCGAGGTCGACttagttacagggcagccagg</w:t>
            </w:r>
            <w:proofErr w:type="spellEnd"/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NHAFAM46C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  <w:tcBorders>
              <w:bottom w:val="single" w:sz="4" w:space="0" w:color="auto"/>
            </w:tcBorders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36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_125F1</w:t>
            </w:r>
          </w:p>
        </w:tc>
        <w:tc>
          <w:tcPr>
            <w:tcW w:w="4961" w:type="dxa"/>
            <w:gridSpan w:val="2"/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36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ggattacaaggatgacgacgataagggatccgaaaacctgtacttcc</w:t>
            </w:r>
            <w:proofErr w:type="spellEnd"/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FLAGFAM46C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  <w:tcBorders>
              <w:bottom w:val="single" w:sz="4" w:space="0" w:color="auto"/>
            </w:tcBorders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36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NFlgF</w:t>
            </w:r>
            <w:proofErr w:type="spellEnd"/>
          </w:p>
        </w:tc>
        <w:tc>
          <w:tcPr>
            <w:tcW w:w="4961" w:type="dxa"/>
            <w:gridSpan w:val="2"/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36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CCTCCGACAGACTGAGTCGCCCGGGGGGGGATCCatggattacaaggatgacg</w:t>
            </w:r>
            <w:proofErr w:type="spellEnd"/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FLAGFAM46C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  <w:tcBorders>
              <w:bottom w:val="single" w:sz="4" w:space="0" w:color="auto"/>
            </w:tcBorders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N_R</w:t>
            </w:r>
            <w:proofErr w:type="spellEnd"/>
          </w:p>
        </w:tc>
        <w:tc>
          <w:tcPr>
            <w:tcW w:w="4961" w:type="dxa"/>
            <w:gridSpan w:val="2"/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CGATAAGCTTGATATCAAGCTTGCATGCTCGAGatcaccctgaaaatacaaattctc</w:t>
            </w:r>
            <w:proofErr w:type="spellEnd"/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FLAGFAM46C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  <w:tcBorders>
              <w:bottom w:val="single" w:sz="4" w:space="0" w:color="auto"/>
            </w:tcBorders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_for</w:t>
            </w:r>
            <w:proofErr w:type="spellEnd"/>
          </w:p>
        </w:tc>
        <w:tc>
          <w:tcPr>
            <w:tcW w:w="4961" w:type="dxa"/>
            <w:gridSpan w:val="2"/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CCTCCGACAGACTGAGTCGCCCGGGGGGGAAAACCTGTACTTCCAAGGAACC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FAM46CFLAG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  <w:tcBorders>
              <w:bottom w:val="single" w:sz="4" w:space="0" w:color="auto"/>
            </w:tcBorders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_127R1</w:t>
            </w:r>
          </w:p>
        </w:tc>
        <w:tc>
          <w:tcPr>
            <w:tcW w:w="4961" w:type="dxa"/>
            <w:gridSpan w:val="2"/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GCTCGAG</w:t>
            </w:r>
            <w:r w:rsidRPr="001F0E47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  <w:t>ctacttatcgtcgtcatccttgtaatcgatatcaccctgaaaatac</w:t>
            </w:r>
            <w:proofErr w:type="spellEnd"/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FAM46CFLAG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  <w:tcBorders>
              <w:bottom w:val="single" w:sz="4" w:space="0" w:color="auto"/>
            </w:tcBorders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CflgR</w:t>
            </w:r>
            <w:proofErr w:type="spellEnd"/>
          </w:p>
        </w:tc>
        <w:tc>
          <w:tcPr>
            <w:tcW w:w="4961" w:type="dxa"/>
            <w:gridSpan w:val="2"/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CGATAAGCTTGATATCAAGCTTGCATGCTCGAG</w:t>
            </w:r>
            <w:r w:rsidRPr="001F0E47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  <w:t>ctacttatcgtcgtcatcc</w:t>
            </w:r>
            <w:proofErr w:type="spellEnd"/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FAM46CFLAG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  <w:tcBorders>
              <w:bottom w:val="single" w:sz="4" w:space="0" w:color="auto"/>
            </w:tcBorders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NgfpF</w:t>
            </w:r>
            <w:proofErr w:type="spellEnd"/>
          </w:p>
        </w:tc>
        <w:tc>
          <w:tcPr>
            <w:tcW w:w="4961" w:type="dxa"/>
            <w:gridSpan w:val="2"/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CCTCCGACAGACTGAGTCGCCCGGGGGGGGATCC</w:t>
            </w:r>
            <w:r w:rsidRPr="001F0E47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  <w:t>atggtgagcaagggcgagg</w:t>
            </w:r>
            <w:proofErr w:type="spellEnd"/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GFP-FAM46C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  <w:tcBorders>
              <w:bottom w:val="single" w:sz="4" w:space="0" w:color="auto"/>
            </w:tcBorders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_123R1</w:t>
            </w:r>
          </w:p>
        </w:tc>
        <w:tc>
          <w:tcPr>
            <w:tcW w:w="4961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</w:pPr>
            <w:proofErr w:type="spellStart"/>
            <w:r w:rsidRPr="001F0E47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  <w:t>ggttccttggaagtacaggttttcggatcccttgtacagctcgtccatgc</w:t>
            </w:r>
            <w:proofErr w:type="spellEnd"/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GFP-FAM46C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c>
          <w:tcPr>
            <w:tcW w:w="1953" w:type="dxa"/>
            <w:tcBorders>
              <w:bottom w:val="single" w:sz="4" w:space="0" w:color="auto"/>
            </w:tcBorders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9_114_F</w:t>
            </w:r>
          </w:p>
        </w:tc>
        <w:tc>
          <w:tcPr>
            <w:tcW w:w="4961" w:type="dxa"/>
            <w:gridSpan w:val="2"/>
          </w:tcPr>
          <w:p w:rsidR="00EE6068" w:rsidRPr="00585F66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38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GATCCGAAAACCTGTACTTCCAAGGAACCGGTATGGCAGAGGAGAGCAGCTG</w:t>
            </w:r>
          </w:p>
        </w:tc>
        <w:tc>
          <w:tcPr>
            <w:tcW w:w="2788" w:type="dxa"/>
          </w:tcPr>
          <w:p w:rsidR="00EE6068" w:rsidRPr="00A92FF1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GFP-FAM46C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2F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VSFFV</w:t>
            </w:r>
          </w:p>
        </w:tc>
      </w:tr>
      <w:tr w:rsidR="00EE6068" w:rsidRPr="00130558" w:rsidTr="001305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83"/>
        </w:trPr>
        <w:tc>
          <w:tcPr>
            <w:tcW w:w="1965" w:type="dxa"/>
            <w:gridSpan w:val="2"/>
          </w:tcPr>
          <w:p w:rsidR="00EE6068" w:rsidRPr="00BA0248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FAM46C knock-out guide RNA</w:t>
            </w:r>
          </w:p>
        </w:tc>
        <w:tc>
          <w:tcPr>
            <w:tcW w:w="4949" w:type="dxa"/>
          </w:tcPr>
          <w:p w:rsidR="00EE6068" w:rsidRPr="00BA0248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BA0248">
              <w:rPr>
                <w:rFonts w:ascii="Times New Roman" w:eastAsia="Times New Roman" w:hAnsi="Times New Roman" w:cs="Times New Roman"/>
                <w:sz w:val="24"/>
                <w:szCs w:val="24"/>
              </w:rPr>
              <w:t>CGGCTTGGGTTGCAAAGATC</w:t>
            </w:r>
            <w:r w:rsidRPr="00BA0248">
              <w:rPr>
                <w:rFonts w:ascii="Times New Roman" w:eastAsia="Times New Roman" w:hAnsi="Times New Roman" w:cs="Times New Roman"/>
                <w:b/>
                <w:color w:val="00B050"/>
                <w:sz w:val="24"/>
                <w:szCs w:val="24"/>
              </w:rPr>
              <w:t>TGG</w:t>
            </w:r>
          </w:p>
        </w:tc>
        <w:tc>
          <w:tcPr>
            <w:tcW w:w="2788" w:type="dxa"/>
          </w:tcPr>
          <w:p w:rsidR="00EE6068" w:rsidRPr="00BA0248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BA02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ide RNA for CRISPR-based generation of 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</w:t>
            </w:r>
            <w:r w:rsidRPr="00BA02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C catalyt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/knock-out </w:t>
            </w:r>
            <w:r w:rsidRPr="00BA02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utations in mice </w:t>
            </w:r>
          </w:p>
        </w:tc>
      </w:tr>
      <w:tr w:rsidR="00EE6068" w:rsidRPr="00130558" w:rsidTr="001305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25"/>
        </w:trPr>
        <w:tc>
          <w:tcPr>
            <w:tcW w:w="1965" w:type="dxa"/>
            <w:gridSpan w:val="2"/>
          </w:tcPr>
          <w:p w:rsidR="00EE6068" w:rsidRPr="00BA0248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FAM46C FLAG knock-in guide RNA</w:t>
            </w:r>
          </w:p>
        </w:tc>
        <w:tc>
          <w:tcPr>
            <w:tcW w:w="4949" w:type="dxa"/>
          </w:tcPr>
          <w:p w:rsidR="00EE6068" w:rsidRPr="00BA0248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CAGGTCTTCAGGTTAGTTAC</w:t>
            </w:r>
            <w:r w:rsidRPr="001F0E47">
              <w:rPr>
                <w:rFonts w:ascii="Times New Roman" w:eastAsia="Courier New" w:hAnsi="Times New Roman" w:cs="Times New Roman"/>
                <w:b/>
                <w:color w:val="00B050"/>
                <w:sz w:val="24"/>
                <w:szCs w:val="24"/>
                <w:lang w:val="en-US"/>
              </w:rPr>
              <w:t>AGG</w:t>
            </w:r>
          </w:p>
        </w:tc>
        <w:tc>
          <w:tcPr>
            <w:tcW w:w="2788" w:type="dxa"/>
          </w:tcPr>
          <w:p w:rsidR="00EE6068" w:rsidRPr="00BA0248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BA02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ide RNA for CRISPR-based generation C-terminal FLAG tagged  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</w:t>
            </w:r>
            <w:r w:rsidRPr="00BA02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C in mice</w:t>
            </w:r>
          </w:p>
        </w:tc>
      </w:tr>
      <w:tr w:rsidR="00EE6068" w:rsidRPr="00130558" w:rsidTr="001305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13"/>
        </w:trPr>
        <w:tc>
          <w:tcPr>
            <w:tcW w:w="1965" w:type="dxa"/>
            <w:gridSpan w:val="2"/>
          </w:tcPr>
          <w:p w:rsidR="00EE6068" w:rsidRPr="00BA0248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BA0248">
              <w:rPr>
                <w:rFonts w:ascii="Times New Roman" w:eastAsia="Times New Roman" w:hAnsi="Times New Roman" w:cs="Times New Roman"/>
                <w:sz w:val="24"/>
                <w:szCs w:val="24"/>
              </w:rPr>
              <w:t>mFam46C_mut_sgRNA_f</w:t>
            </w:r>
          </w:p>
        </w:tc>
        <w:tc>
          <w:tcPr>
            <w:tcW w:w="4949" w:type="dxa"/>
          </w:tcPr>
          <w:p w:rsidR="00EE6068" w:rsidRPr="00BA0248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BA0248">
              <w:rPr>
                <w:rFonts w:ascii="Times New Roman" w:eastAsia="Times New Roman" w:hAnsi="Times New Roman" w:cs="Times New Roman"/>
                <w:sz w:val="24"/>
                <w:szCs w:val="24"/>
              </w:rPr>
              <w:t>TAAT</w:t>
            </w:r>
            <w:r w:rsidRPr="00BA024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ACGACTCACTATAGGG</w:t>
            </w:r>
            <w:r w:rsidRPr="00BA0248">
              <w:rPr>
                <w:rFonts w:ascii="Times New Roman" w:eastAsia="Times New Roman" w:hAnsi="Times New Roman" w:cs="Times New Roman"/>
                <w:b/>
                <w:color w:val="8496B0" w:themeColor="text2" w:themeTint="99"/>
                <w:sz w:val="24"/>
                <w:szCs w:val="24"/>
              </w:rPr>
              <w:t>CGGCTTGGGTTGCAAAGA</w:t>
            </w:r>
            <w:r w:rsidRPr="00BA0248">
              <w:rPr>
                <w:rFonts w:ascii="Times New Roman" w:eastAsia="Times New Roman" w:hAnsi="Times New Roman" w:cs="Times New Roman"/>
                <w:sz w:val="24"/>
                <w:szCs w:val="24"/>
              </w:rPr>
              <w:t>TCGTTT</w:t>
            </w:r>
            <w:r w:rsidRPr="00BA0248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TAGAGCTAGAAATAGCAAGTTAAAATAAGGC</w:t>
            </w:r>
          </w:p>
        </w:tc>
        <w:tc>
          <w:tcPr>
            <w:tcW w:w="2788" w:type="dxa"/>
          </w:tcPr>
          <w:p w:rsidR="00EE6068" w:rsidRPr="00BA0248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Forward primer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inc.</w:t>
            </w:r>
            <w:proofErr w:type="spellEnd"/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 T7 Pol RNA promoter) for generation of </w:t>
            </w:r>
            <w:proofErr w:type="spellStart"/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sgRNA</w:t>
            </w:r>
            <w:proofErr w:type="spellEnd"/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</w:tr>
      <w:tr w:rsidR="00EE6068" w:rsidRPr="00130558" w:rsidTr="001305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70"/>
        </w:trPr>
        <w:tc>
          <w:tcPr>
            <w:tcW w:w="1965" w:type="dxa"/>
            <w:gridSpan w:val="2"/>
          </w:tcPr>
          <w:p w:rsidR="00EE6068" w:rsidRPr="00BA0248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mFam46C_FLAG_sgRNA_f</w:t>
            </w:r>
          </w:p>
        </w:tc>
        <w:tc>
          <w:tcPr>
            <w:tcW w:w="4949" w:type="dxa"/>
          </w:tcPr>
          <w:p w:rsidR="00EE6068" w:rsidRPr="00BA0248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1F0E47">
              <w:rPr>
                <w:rFonts w:ascii="Times New Roman" w:eastAsia="Courier New" w:hAnsi="Times New Roman" w:cs="Times New Roman"/>
                <w:smallCaps/>
                <w:sz w:val="24"/>
                <w:szCs w:val="24"/>
                <w:lang w:val="en-US"/>
              </w:rPr>
              <w:t>gaaattaatacgactcactataggg</w:t>
            </w:r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AGGTCTTCAGGTTAGTTAC</w:t>
            </w:r>
            <w:r w:rsidRPr="001F0E47">
              <w:rPr>
                <w:rFonts w:ascii="Times New Roman" w:eastAsia="Courier New" w:hAnsi="Times New Roman" w:cs="Times New Roman"/>
                <w:smallCaps/>
                <w:sz w:val="24"/>
                <w:szCs w:val="24"/>
                <w:lang w:val="en-US"/>
              </w:rPr>
              <w:t>gttttagagctagaaatagcaagttaaaataaggc</w:t>
            </w:r>
          </w:p>
        </w:tc>
        <w:tc>
          <w:tcPr>
            <w:tcW w:w="2788" w:type="dxa"/>
          </w:tcPr>
          <w:p w:rsidR="00EE6068" w:rsidRPr="00BA0248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Forward primer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inc.</w:t>
            </w:r>
            <w:proofErr w:type="spellEnd"/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 T7 Pol RNA promoter) for generation of </w:t>
            </w:r>
            <w:proofErr w:type="spellStart"/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sgRNA</w:t>
            </w:r>
            <w:proofErr w:type="spellEnd"/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</w:tr>
      <w:tr w:rsidR="00EE6068" w:rsidRPr="00130558" w:rsidTr="001305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68"/>
        </w:trPr>
        <w:tc>
          <w:tcPr>
            <w:tcW w:w="1965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0248">
              <w:rPr>
                <w:rFonts w:ascii="Times New Roman" w:eastAsia="Times New Roman" w:hAnsi="Times New Roman" w:cs="Times New Roman"/>
                <w:sz w:val="24"/>
                <w:szCs w:val="24"/>
              </w:rPr>
              <w:t>Universal_sgRNA_rev</w:t>
            </w:r>
            <w:proofErr w:type="spellEnd"/>
          </w:p>
        </w:tc>
        <w:tc>
          <w:tcPr>
            <w:tcW w:w="4949" w:type="dxa"/>
          </w:tcPr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BA0248">
              <w:rPr>
                <w:rFonts w:ascii="Times New Roman" w:hAnsi="Times New Roman" w:cs="Times New Roman"/>
                <w:sz w:val="24"/>
                <w:szCs w:val="24"/>
              </w:rPr>
              <w:t>AAAAAGCACCGACTCGGTGCCACTTTTTCAAGTTGATAACGGACTA</w:t>
            </w:r>
            <w:r w:rsidRPr="001F0E47">
              <w:rPr>
                <w:rFonts w:ascii="Times New Roman" w:hAnsi="Times New Roman" w:cs="Times New Roman"/>
                <w:smallCaps/>
                <w:sz w:val="24"/>
                <w:szCs w:val="24"/>
              </w:rPr>
              <w:t>gccttattttaacttgctatttctagctcta</w:t>
            </w:r>
          </w:p>
        </w:tc>
        <w:tc>
          <w:tcPr>
            <w:tcW w:w="2788" w:type="dxa"/>
          </w:tcPr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Reverse primer for construction of </w:t>
            </w:r>
            <w:proofErr w:type="spellStart"/>
            <w:r w:rsidRPr="00BA0248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sgRNAs</w:t>
            </w:r>
            <w:proofErr w:type="spellEnd"/>
          </w:p>
        </w:tc>
      </w:tr>
      <w:tr w:rsidR="00EE6068" w:rsidRPr="00130558" w:rsidTr="001305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3"/>
        </w:trPr>
        <w:tc>
          <w:tcPr>
            <w:tcW w:w="1965" w:type="dxa"/>
            <w:gridSpan w:val="2"/>
          </w:tcPr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1F0E47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mFam46C_F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LA</w:t>
            </w:r>
            <w:r w:rsidRPr="001F0E47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_</w:t>
            </w:r>
            <w:r w:rsidRPr="001F0E47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oligo</w:t>
            </w:r>
          </w:p>
        </w:tc>
        <w:tc>
          <w:tcPr>
            <w:tcW w:w="4949" w:type="dxa"/>
          </w:tcPr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1F0E47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CCTCCAATTACCTACAGCCAGCCTTATCCTACATGGCTGCCCTGTAACGACTACAAAGACGATGACGACAAGTAA</w:t>
            </w:r>
            <w:r w:rsidRPr="001F0E47">
              <w:rPr>
                <w:rFonts w:ascii="Times New Roman" w:eastAsia="Courier New" w:hAnsi="Times New Roman" w:cs="Times New Roman"/>
                <w:smallCaps/>
                <w:sz w:val="24"/>
                <w:szCs w:val="24"/>
                <w:lang w:val="en-US"/>
              </w:rPr>
              <w:t>cctgaagacctgagggtttccacagtgggaactcggttagggcag</w:t>
            </w:r>
          </w:p>
        </w:tc>
        <w:tc>
          <w:tcPr>
            <w:tcW w:w="2788" w:type="dxa"/>
          </w:tcPr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1F0E47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ODN 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donor </w:t>
            </w:r>
            <w:r w:rsidRPr="001F0E47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for CRISPR-based generation of C-term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inal</w:t>
            </w:r>
            <w:r w:rsidRPr="001F0E47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 FLAG tagged 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knock-in </w:t>
            </w:r>
            <w:r w:rsidRPr="006B1EC4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AM</w:t>
            </w:r>
            <w:r w:rsidRPr="001F0E47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46C mice</w:t>
            </w:r>
          </w:p>
        </w:tc>
      </w:tr>
      <w:tr w:rsidR="00EE6068" w:rsidRPr="00130558" w:rsidTr="001305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15"/>
        </w:trPr>
        <w:tc>
          <w:tcPr>
            <w:tcW w:w="1965" w:type="dxa"/>
            <w:gridSpan w:val="2"/>
            <w:vAlign w:val="bottom"/>
          </w:tcPr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8612C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1F0E47">
              <w:rPr>
                <w:rFonts w:ascii="Times New Roman" w:eastAsia="Times New Roman" w:hAnsi="Times New Roman" w:cs="Times New Roman"/>
                <w:sz w:val="24"/>
                <w:szCs w:val="24"/>
              </w:rPr>
              <w:t>F46C_seq2F</w:t>
            </w:r>
          </w:p>
        </w:tc>
        <w:tc>
          <w:tcPr>
            <w:tcW w:w="4949" w:type="dxa"/>
            <w:vAlign w:val="bottom"/>
          </w:tcPr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1F0E47">
              <w:rPr>
                <w:rFonts w:ascii="Times New Roman" w:eastAsia="Times New Roman" w:hAnsi="Times New Roman" w:cs="Times New Roman"/>
                <w:sz w:val="24"/>
                <w:szCs w:val="24"/>
              </w:rPr>
              <w:t>AGGTCCTGACTGAGGTCGTG</w:t>
            </w:r>
          </w:p>
        </w:tc>
        <w:tc>
          <w:tcPr>
            <w:tcW w:w="2788" w:type="dxa"/>
          </w:tcPr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Forward sequencing primer for mice FAM46C mutations genotyping</w:t>
            </w:r>
          </w:p>
        </w:tc>
      </w:tr>
      <w:tr w:rsidR="00EE6068" w:rsidRPr="00130558" w:rsidTr="001305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25"/>
        </w:trPr>
        <w:tc>
          <w:tcPr>
            <w:tcW w:w="1965" w:type="dxa"/>
            <w:gridSpan w:val="2"/>
            <w:vAlign w:val="bottom"/>
          </w:tcPr>
          <w:p w:rsidR="00EE6068" w:rsidRPr="00BA024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248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1F0E47">
              <w:rPr>
                <w:rFonts w:ascii="Times New Roman" w:eastAsia="Times New Roman" w:hAnsi="Times New Roman" w:cs="Times New Roman"/>
                <w:sz w:val="24"/>
                <w:szCs w:val="24"/>
              </w:rPr>
              <w:t>F46C_seq2R</w:t>
            </w:r>
          </w:p>
        </w:tc>
        <w:tc>
          <w:tcPr>
            <w:tcW w:w="4949" w:type="dxa"/>
            <w:vAlign w:val="bottom"/>
          </w:tcPr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1F0E47">
              <w:rPr>
                <w:rFonts w:ascii="Times New Roman" w:eastAsia="Times New Roman" w:hAnsi="Times New Roman" w:cs="Times New Roman"/>
                <w:sz w:val="24"/>
                <w:szCs w:val="24"/>
              </w:rPr>
              <w:t>TTCCTCAAAATCCCCGTACA</w:t>
            </w:r>
          </w:p>
        </w:tc>
        <w:tc>
          <w:tcPr>
            <w:tcW w:w="2788" w:type="dxa"/>
          </w:tcPr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Reverse sequencing primer for mice FAM46C mutations</w:t>
            </w:r>
          </w:p>
        </w:tc>
      </w:tr>
      <w:tr w:rsidR="00EE6068" w:rsidRPr="00130558" w:rsidTr="001305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18"/>
        </w:trPr>
        <w:tc>
          <w:tcPr>
            <w:tcW w:w="1965" w:type="dxa"/>
            <w:gridSpan w:val="2"/>
          </w:tcPr>
          <w:p w:rsidR="00EE6068" w:rsidRPr="00BA024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1156">
              <w:rPr>
                <w:rFonts w:ascii="Times New Roman" w:eastAsia="Times New Roman" w:hAnsi="Times New Roman" w:cs="Times New Roman"/>
                <w:sz w:val="24"/>
                <w:szCs w:val="24"/>
              </w:rPr>
              <w:t>mF46cFLAG_seq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949" w:type="dxa"/>
          </w:tcPr>
          <w:p w:rsidR="00EE6068" w:rsidRPr="001F0E47" w:rsidRDefault="00EE6068" w:rsidP="00130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E47">
              <w:rPr>
                <w:rFonts w:ascii="Times New Roman" w:hAnsi="Times New Roman" w:cs="Times New Roman"/>
                <w:sz w:val="24"/>
                <w:szCs w:val="24"/>
              </w:rPr>
              <w:t>CTTCAGAACCACTTCTCGGA</w:t>
            </w:r>
          </w:p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8" w:type="dxa"/>
          </w:tcPr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E81156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Forward sequencing primer of 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FAM46C--</w:t>
            </w:r>
            <w:r w:rsidRPr="00E81156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FLAG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-tagged</w:t>
            </w:r>
            <w:r w:rsidRPr="00E81156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 mice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 genotyping</w:t>
            </w:r>
          </w:p>
        </w:tc>
      </w:tr>
      <w:tr w:rsidR="00EE6068" w:rsidRPr="00130558" w:rsidTr="001305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90"/>
        </w:trPr>
        <w:tc>
          <w:tcPr>
            <w:tcW w:w="1965" w:type="dxa"/>
            <w:gridSpan w:val="2"/>
            <w:tcBorders>
              <w:bottom w:val="single" w:sz="4" w:space="0" w:color="auto"/>
            </w:tcBorders>
          </w:tcPr>
          <w:p w:rsidR="00EE6068" w:rsidRPr="00BA0248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0E47">
              <w:rPr>
                <w:rFonts w:ascii="Times New Roman" w:eastAsia="Times New Roman" w:hAnsi="Times New Roman" w:cs="Times New Roman"/>
                <w:sz w:val="24"/>
                <w:szCs w:val="24"/>
              </w:rPr>
              <w:t>mF46cFLAG_seq1R</w:t>
            </w:r>
          </w:p>
        </w:tc>
        <w:tc>
          <w:tcPr>
            <w:tcW w:w="4949" w:type="dxa"/>
            <w:tcBorders>
              <w:bottom w:val="single" w:sz="4" w:space="0" w:color="auto"/>
            </w:tcBorders>
          </w:tcPr>
          <w:p w:rsidR="00EE6068" w:rsidRPr="001F0E47" w:rsidRDefault="00EE6068" w:rsidP="00130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E47">
              <w:rPr>
                <w:rFonts w:ascii="Times New Roman" w:hAnsi="Times New Roman" w:cs="Times New Roman"/>
                <w:sz w:val="24"/>
                <w:szCs w:val="24"/>
              </w:rPr>
              <w:t>CTTCAGAACCACTTCTCGGA</w:t>
            </w:r>
          </w:p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8" w:type="dxa"/>
            <w:tcBorders>
              <w:bottom w:val="single" w:sz="4" w:space="0" w:color="auto"/>
            </w:tcBorders>
          </w:tcPr>
          <w:p w:rsidR="00EE6068" w:rsidRPr="001F0E47" w:rsidRDefault="00EE6068" w:rsidP="00130558">
            <w:pP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</w:pPr>
            <w:r w:rsidRPr="00E81156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Reverse sequencing primer of 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FAM46C- </w:t>
            </w:r>
            <w:r w:rsidRPr="00E81156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FLAG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>-tagged</w:t>
            </w:r>
            <w:r w:rsidRPr="00E81156"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 mice</w:t>
            </w:r>
            <w:r>
              <w:rPr>
                <w:rFonts w:ascii="Times New Roman" w:eastAsia="Courier New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EE6068" w:rsidTr="00130558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1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6068" w:rsidRPr="0041046D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46D">
              <w:rPr>
                <w:rFonts w:ascii="Times New Roman" w:eastAsia="Times New Roman" w:hAnsi="Times New Roman" w:cs="Times New Roman"/>
                <w:sz w:val="24"/>
                <w:szCs w:val="24"/>
              </w:rPr>
              <w:t>T7_SpCas9_for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6068" w:rsidRPr="0041046D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46D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</w:rPr>
              <w:t>TGTAATACGACTCACTATAGGGAGAATGGACTATAAGGACCACGAC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6068" w:rsidRPr="0041046D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4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bstrate for T7-based Cas9 mRNA synthesis. Forward primer</w:t>
            </w:r>
          </w:p>
        </w:tc>
      </w:tr>
      <w:tr w:rsidR="00EE6068" w:rsidTr="00130558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  <w:insideH w:val="double" w:sz="4" w:space="0" w:color="auto"/>
            <w:insideV w:val="doub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05"/>
        </w:trPr>
        <w:tc>
          <w:tcPr>
            <w:tcW w:w="1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6068" w:rsidRPr="0041046D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4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pCas9_rev</w:t>
            </w:r>
          </w:p>
        </w:tc>
        <w:tc>
          <w:tcPr>
            <w:tcW w:w="4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6068" w:rsidRPr="0041046D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04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TCTCCACTGCC</w:t>
            </w:r>
            <w:r w:rsidRPr="001F0E47">
              <w:rPr>
                <w:rFonts w:ascii="Times New Roman" w:eastAsia="Times New Roman" w:hAnsi="Times New Roman" w:cs="Times New Roman"/>
                <w:smallCaps/>
                <w:sz w:val="24"/>
                <w:szCs w:val="24"/>
                <w:lang w:val="en-US"/>
              </w:rPr>
              <w:t>gaatta</w:t>
            </w:r>
            <w:r w:rsidRPr="004104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</w:p>
          <w:p w:rsidR="00EE6068" w:rsidRPr="0041046D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EE6068" w:rsidRPr="0041046D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6068" w:rsidRPr="0041046D" w:rsidRDefault="00EE6068" w:rsidP="0013055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04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bstrate for T7-based Cas9 mRNA synthesis. Reverse primer</w:t>
            </w:r>
          </w:p>
        </w:tc>
      </w:tr>
    </w:tbl>
    <w:p w:rsidR="0097106F" w:rsidRDefault="0097106F"/>
    <w:sectPr w:rsidR="009710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068"/>
    <w:rsid w:val="00385B8C"/>
    <w:rsid w:val="0097106F"/>
    <w:rsid w:val="00EE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404C4F-8394-41A5-937F-F7CD8F713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EE6068"/>
    <w:rPr>
      <w:rFonts w:ascii="Calibri" w:eastAsia="Calibri" w:hAnsi="Calibri" w:cs="Calibri"/>
      <w:color w:val="00000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170</Words>
  <Characters>7021</Characters>
  <Application>Microsoft Office Word</Application>
  <DocSecurity>0</DocSecurity>
  <Lines>58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eryn Mroczek</dc:creator>
  <cp:keywords/>
  <dc:description/>
  <cp:lastModifiedBy>Seweryn Mroczek</cp:lastModifiedBy>
  <cp:revision>1</cp:revision>
  <dcterms:created xsi:type="dcterms:W3CDTF">2017-06-23T13:34:00Z</dcterms:created>
  <dcterms:modified xsi:type="dcterms:W3CDTF">2017-06-23T13:49:00Z</dcterms:modified>
</cp:coreProperties>
</file>